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0D3" w:rsidRPr="00D029B6" w:rsidRDefault="00ED10D3" w:rsidP="00ED10D3">
      <w:pPr>
        <w:pStyle w:val="Nessunaspaziatura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D029B6">
        <w:rPr>
          <w:rFonts w:ascii="Times New Roman" w:hAnsi="Times New Roman" w:cs="Times New Roman"/>
          <w:b/>
          <w:sz w:val="24"/>
          <w:szCs w:val="24"/>
        </w:rPr>
        <w:t>Table</w:t>
      </w:r>
    </w:p>
    <w:p w:rsidR="00ED10D3" w:rsidRPr="00041FBA" w:rsidRDefault="00ED10D3" w:rsidP="00ED10D3">
      <w:pPr>
        <w:pStyle w:val="Nessunaspaziatura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1FBA">
        <w:rPr>
          <w:rFonts w:ascii="Times New Roman" w:hAnsi="Times New Roman" w:cs="Times New Roman"/>
          <w:sz w:val="24"/>
          <w:szCs w:val="24"/>
        </w:rPr>
        <w:t>Main ch</w:t>
      </w:r>
      <w:r>
        <w:rPr>
          <w:rFonts w:ascii="Times New Roman" w:hAnsi="Times New Roman" w:cs="Times New Roman"/>
          <w:sz w:val="24"/>
          <w:szCs w:val="24"/>
        </w:rPr>
        <w:t>emical-physical soil properties</w:t>
      </w:r>
    </w:p>
    <w:tbl>
      <w:tblPr>
        <w:tblStyle w:val="Grigliatabella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40"/>
        <w:gridCol w:w="2040"/>
        <w:gridCol w:w="2040"/>
      </w:tblGrid>
      <w:tr w:rsidR="00ED10D3" w:rsidRPr="00041FBA" w:rsidTr="008A5C11">
        <w:trPr>
          <w:trHeight w:val="470"/>
        </w:trPr>
        <w:tc>
          <w:tcPr>
            <w:tcW w:w="2040" w:type="dxa"/>
            <w:vAlign w:val="center"/>
          </w:tcPr>
          <w:p w:rsidR="00ED10D3" w:rsidRPr="00041FBA" w:rsidRDefault="00ED10D3" w:rsidP="008A5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pH (CaCl</w:t>
            </w:r>
            <w:r w:rsidRPr="00041FB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ED10D3" w:rsidRPr="00041FBA" w:rsidTr="008A5C11">
        <w:trPr>
          <w:trHeight w:val="445"/>
        </w:trPr>
        <w:tc>
          <w:tcPr>
            <w:tcW w:w="2040" w:type="dxa"/>
            <w:vAlign w:val="center"/>
          </w:tcPr>
          <w:p w:rsidR="00ED10D3" w:rsidRPr="00041FBA" w:rsidRDefault="00ED10D3" w:rsidP="008A5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ED10D3" w:rsidRPr="00041FBA" w:rsidTr="008A5C11">
        <w:trPr>
          <w:trHeight w:val="470"/>
        </w:trPr>
        <w:tc>
          <w:tcPr>
            <w:tcW w:w="2040" w:type="dxa"/>
            <w:vAlign w:val="center"/>
          </w:tcPr>
          <w:p w:rsidR="00ED10D3" w:rsidRPr="00041FBA" w:rsidRDefault="00ED10D3" w:rsidP="008A5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Silt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</w:tr>
      <w:tr w:rsidR="00ED10D3" w:rsidRPr="00041FBA" w:rsidTr="008A5C11">
        <w:trPr>
          <w:trHeight w:val="470"/>
        </w:trPr>
        <w:tc>
          <w:tcPr>
            <w:tcW w:w="2040" w:type="dxa"/>
            <w:vAlign w:val="center"/>
          </w:tcPr>
          <w:p w:rsidR="00ED10D3" w:rsidRPr="00041FBA" w:rsidRDefault="00ED10D3" w:rsidP="008A5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</w:tr>
      <w:tr w:rsidR="00ED10D3" w:rsidRPr="00041FBA" w:rsidTr="008A5C11">
        <w:trPr>
          <w:trHeight w:val="470"/>
        </w:trPr>
        <w:tc>
          <w:tcPr>
            <w:tcW w:w="2040" w:type="dxa"/>
            <w:vAlign w:val="center"/>
          </w:tcPr>
          <w:p w:rsidR="00ED10D3" w:rsidRPr="00041FBA" w:rsidRDefault="00ED10D3" w:rsidP="008A5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Total C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ED10D3" w:rsidRPr="00041FBA" w:rsidTr="008A5C11">
        <w:trPr>
          <w:trHeight w:val="470"/>
        </w:trPr>
        <w:tc>
          <w:tcPr>
            <w:tcW w:w="2040" w:type="dxa"/>
            <w:vAlign w:val="center"/>
          </w:tcPr>
          <w:p w:rsidR="00ED10D3" w:rsidRPr="00041FBA" w:rsidRDefault="00ED10D3" w:rsidP="008A5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D10D3" w:rsidRPr="00041FBA" w:rsidTr="008A5C11">
        <w:trPr>
          <w:trHeight w:val="470"/>
        </w:trPr>
        <w:tc>
          <w:tcPr>
            <w:tcW w:w="2040" w:type="dxa"/>
            <w:vAlign w:val="center"/>
          </w:tcPr>
          <w:p w:rsidR="00ED10D3" w:rsidRPr="00041FBA" w:rsidRDefault="00ED10D3" w:rsidP="008A5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P Olsen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mg kg</w:t>
            </w:r>
            <w:r w:rsidRPr="00041F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40" w:type="dxa"/>
            <w:vAlign w:val="center"/>
          </w:tcPr>
          <w:p w:rsidR="00ED10D3" w:rsidRPr="00041FBA" w:rsidRDefault="00ED10D3" w:rsidP="008A5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FB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F80F31" w:rsidRPr="00ED10D3" w:rsidRDefault="00F80F31"/>
    <w:sectPr w:rsidR="00F80F31" w:rsidRPr="00ED10D3" w:rsidSect="00F80F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283"/>
  <w:characterSpacingControl w:val="doNotCompress"/>
  <w:compat/>
  <w:rsids>
    <w:rsidRoot w:val="00ED10D3"/>
    <w:rsid w:val="00ED10D3"/>
    <w:rsid w:val="00F80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10D3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ED10D3"/>
    <w:pPr>
      <w:spacing w:after="0" w:line="240" w:lineRule="auto"/>
    </w:pPr>
    <w:rPr>
      <w:rFonts w:eastAsiaTheme="minorEastAsia"/>
      <w:lang w:val="en-US"/>
    </w:rPr>
  </w:style>
  <w:style w:type="table" w:styleId="Grigliatabella">
    <w:name w:val="Table Grid"/>
    <w:basedOn w:val="Tabellanormale"/>
    <w:uiPriority w:val="59"/>
    <w:rsid w:val="00ED10D3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6-12T12:52:00Z</dcterms:created>
  <dcterms:modified xsi:type="dcterms:W3CDTF">2018-06-12T12:59:00Z</dcterms:modified>
</cp:coreProperties>
</file>